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8E918" w14:textId="44ADEFB2" w:rsidR="006B1D20" w:rsidRPr="00AF4B04" w:rsidRDefault="006B1D20" w:rsidP="006B1D20">
      <w:pPr>
        <w:shd w:val="clear" w:color="auto" w:fill="FFFFFF"/>
        <w:rPr>
          <w:b/>
          <w:bCs/>
          <w:lang w:val="fr-CA"/>
        </w:rPr>
      </w:pPr>
      <w:proofErr w:type="spellStart"/>
      <w:r w:rsidRPr="00AF4B04">
        <w:rPr>
          <w:b/>
          <w:bCs/>
          <w:lang w:val="fr-CA"/>
        </w:rPr>
        <w:t>Supporting</w:t>
      </w:r>
      <w:proofErr w:type="spellEnd"/>
      <w:r w:rsidRPr="00AF4B04">
        <w:rPr>
          <w:b/>
          <w:bCs/>
          <w:lang w:val="fr-CA"/>
        </w:rPr>
        <w:t xml:space="preserve"> Information</w:t>
      </w:r>
      <w:r w:rsidR="00043566">
        <w:rPr>
          <w:b/>
          <w:bCs/>
          <w:lang w:val="fr-CA"/>
        </w:rPr>
        <w:t xml:space="preserve"> Table</w:t>
      </w:r>
      <w:r w:rsidR="00505F11">
        <w:rPr>
          <w:b/>
          <w:bCs/>
          <w:lang w:val="fr-CA"/>
        </w:rPr>
        <w:t>s</w:t>
      </w:r>
      <w:r w:rsidRPr="00AF4B04">
        <w:rPr>
          <w:b/>
          <w:bCs/>
          <w:lang w:val="fr-CA"/>
        </w:rPr>
        <w:t xml:space="preserve"> </w:t>
      </w:r>
      <w:r w:rsidR="00605F15" w:rsidRPr="00AF4B04">
        <w:rPr>
          <w:b/>
          <w:bCs/>
          <w:lang w:val="fr-CA"/>
        </w:rPr>
        <w:t>(Jacques et al.)</w:t>
      </w:r>
    </w:p>
    <w:p w14:paraId="0F08308E" w14:textId="77777777" w:rsidR="006B1D20" w:rsidRPr="00AF4B04" w:rsidRDefault="006B1D20" w:rsidP="006B1D20">
      <w:pPr>
        <w:shd w:val="clear" w:color="auto" w:fill="FFFFFF"/>
        <w:rPr>
          <w:rFonts w:eastAsia="Times New Roman"/>
          <w:lang w:val="fr-CA" w:eastAsia="en-US"/>
        </w:rPr>
      </w:pPr>
    </w:p>
    <w:p w14:paraId="09F55140" w14:textId="0E6D6D4C" w:rsidR="0051033C" w:rsidRPr="00AF4B04" w:rsidRDefault="00BF7BB8" w:rsidP="0051033C">
      <w:pPr>
        <w:rPr>
          <w:b/>
          <w:lang w:val="en-US"/>
        </w:rPr>
      </w:pPr>
      <w:r w:rsidRPr="00AF4B04">
        <w:rPr>
          <w:b/>
          <w:lang w:val="en-CA"/>
        </w:rPr>
        <w:t xml:space="preserve">What interests young autistic children? </w:t>
      </w:r>
      <w:r w:rsidRPr="00AF4B04">
        <w:rPr>
          <w:b/>
          <w:lang w:val="en-US"/>
        </w:rPr>
        <w:t>An exploratory study of object exploration and repetitive behavior</w:t>
      </w:r>
    </w:p>
    <w:p w14:paraId="1706AC6B" w14:textId="77777777" w:rsidR="00BF7BB8" w:rsidRPr="00AF4B04" w:rsidRDefault="00BF7BB8" w:rsidP="0051033C">
      <w:pPr>
        <w:rPr>
          <w:bCs/>
          <w:lang w:val="en-US"/>
        </w:rPr>
      </w:pPr>
    </w:p>
    <w:p w14:paraId="688BAEBB" w14:textId="5439E923" w:rsidR="003C7DBB" w:rsidRPr="00AF4B04" w:rsidRDefault="001259D1" w:rsidP="0051033C">
      <w:pPr>
        <w:rPr>
          <w:lang w:val="en-CA"/>
        </w:rPr>
      </w:pPr>
      <w:r w:rsidRPr="00AF4B04">
        <w:rPr>
          <w:lang w:val="en-CA"/>
        </w:rPr>
        <w:t xml:space="preserve">S5 </w:t>
      </w:r>
      <w:r w:rsidR="003C7DBB" w:rsidRPr="00AF4B04">
        <w:rPr>
          <w:lang w:val="en-CA"/>
        </w:rPr>
        <w:t>Table</w:t>
      </w:r>
      <w:r w:rsidRPr="00AF4B04">
        <w:rPr>
          <w:lang w:val="en-CA"/>
        </w:rPr>
        <w:t>.</w:t>
      </w:r>
      <w:r w:rsidR="003C7DBB" w:rsidRPr="00AF4B04">
        <w:rPr>
          <w:lang w:val="en-CA"/>
        </w:rPr>
        <w:t xml:space="preserve"> </w:t>
      </w:r>
      <w:r w:rsidR="003C7DBB" w:rsidRPr="00AF4B04">
        <w:rPr>
          <w:lang w:val="en-US"/>
        </w:rPr>
        <w:t xml:space="preserve">Duration of play periods in seconds, full sample. </w:t>
      </w:r>
    </w:p>
    <w:p w14:paraId="20A5DE44" w14:textId="77777777" w:rsidR="0051033C" w:rsidRPr="00AF4B04" w:rsidRDefault="0051033C" w:rsidP="0051033C">
      <w:pPr>
        <w:rPr>
          <w:bCs/>
          <w:lang w:val="en-CA"/>
        </w:rPr>
      </w:pPr>
    </w:p>
    <w:p w14:paraId="38D5C4E3" w14:textId="5C205577" w:rsidR="0051033C" w:rsidRPr="00FF773B" w:rsidRDefault="0051033C" w:rsidP="0051033C">
      <w:pPr>
        <w:rPr>
          <w:lang w:val="en-US"/>
        </w:rPr>
      </w:pPr>
      <w:r w:rsidRPr="00FF773B">
        <w:rPr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86"/>
      </w:tblGrid>
      <w:tr w:rsidR="0051033C" w:rsidRPr="00E8066C" w14:paraId="1E16C694" w14:textId="77777777" w:rsidTr="00E8066C">
        <w:trPr>
          <w:trHeight w:val="326"/>
        </w:trPr>
        <w:tc>
          <w:tcPr>
            <w:tcW w:w="8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C290" w14:textId="26A4EDA0" w:rsidR="007604A4" w:rsidRPr="00043566" w:rsidRDefault="006814EB" w:rsidP="003C7DBB">
            <w:pPr>
              <w:rPr>
                <w:b/>
                <w:lang w:val="en-US"/>
              </w:rPr>
            </w:pPr>
            <w:r w:rsidRPr="00AF4B04">
              <w:rPr>
                <w:b/>
                <w:lang w:val="en-US"/>
              </w:rPr>
              <w:lastRenderedPageBreak/>
              <w:t>S</w:t>
            </w:r>
            <w:r w:rsidR="003700FA" w:rsidRPr="00AF4B04">
              <w:rPr>
                <w:b/>
                <w:lang w:val="en-US"/>
              </w:rPr>
              <w:t>upplemental</w:t>
            </w:r>
            <w:r w:rsidRPr="00AF4B04">
              <w:rPr>
                <w:b/>
                <w:lang w:val="en-US"/>
              </w:rPr>
              <w:t xml:space="preserve"> </w:t>
            </w:r>
            <w:r w:rsidR="003700FA" w:rsidRPr="00AF4B04">
              <w:rPr>
                <w:b/>
                <w:lang w:val="en-US"/>
              </w:rPr>
              <w:t>t</w:t>
            </w:r>
            <w:r w:rsidR="003C7DBB" w:rsidRPr="00AF4B04">
              <w:rPr>
                <w:b/>
                <w:lang w:val="en-US"/>
              </w:rPr>
              <w:t>able</w:t>
            </w:r>
            <w:r w:rsidR="003700FA" w:rsidRPr="00AF4B04">
              <w:rPr>
                <w:b/>
                <w:lang w:val="en-US"/>
              </w:rPr>
              <w:t xml:space="preserve"> 5</w:t>
            </w:r>
            <w:r w:rsidRPr="00AF4B04">
              <w:rPr>
                <w:b/>
                <w:lang w:val="en-US"/>
              </w:rPr>
              <w:t>.</w:t>
            </w:r>
            <w:r w:rsidR="003C7DBB" w:rsidRPr="00AF4B04">
              <w:rPr>
                <w:b/>
                <w:lang w:val="en-US"/>
              </w:rPr>
              <w:t xml:space="preserve"> Duration of play periods in seconds, full sample. All values are means (SDs)</w:t>
            </w:r>
            <w:r w:rsidR="009A294C" w:rsidRPr="00AF4B04">
              <w:rPr>
                <w:b/>
                <w:lang w:val="en-US"/>
              </w:rPr>
              <w:t>.</w:t>
            </w:r>
            <w:r w:rsidR="004A29ED" w:rsidRPr="00AF4B04">
              <w:rPr>
                <w:b/>
                <w:lang w:val="en-US"/>
              </w:rPr>
              <w:t xml:space="preserve"> </w:t>
            </w:r>
            <w:bookmarkStart w:id="0" w:name="_GoBack"/>
            <w:bookmarkEnd w:id="0"/>
          </w:p>
          <w:tbl>
            <w:tblPr>
              <w:tblStyle w:val="TableauGrille1Clair"/>
              <w:tblW w:w="8475" w:type="dxa"/>
              <w:tblLook w:val="04A0" w:firstRow="1" w:lastRow="0" w:firstColumn="1" w:lastColumn="0" w:noHBand="0" w:noVBand="1"/>
            </w:tblPr>
            <w:tblGrid>
              <w:gridCol w:w="2824"/>
              <w:gridCol w:w="2824"/>
              <w:gridCol w:w="2827"/>
            </w:tblGrid>
            <w:tr w:rsidR="007604A4" w:rsidRPr="00E8066C" w14:paraId="6A23B362" w14:textId="77777777" w:rsidTr="002E25B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6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4" w:type="dxa"/>
                </w:tcPr>
                <w:p w14:paraId="62DC13D1" w14:textId="77777777" w:rsidR="007604A4" w:rsidRPr="00AF4B04" w:rsidRDefault="007604A4" w:rsidP="003C7DBB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5651" w:type="dxa"/>
                  <w:gridSpan w:val="2"/>
                </w:tcPr>
                <w:p w14:paraId="51A2B5C2" w14:textId="5C9D9D7D" w:rsidR="007604A4" w:rsidRPr="00AF4B04" w:rsidRDefault="007604A4" w:rsidP="003C7DB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Duration (seconds)</w:t>
                  </w:r>
                </w:p>
              </w:tc>
            </w:tr>
            <w:tr w:rsidR="003C7DBB" w:rsidRPr="00E8066C" w14:paraId="3776E856" w14:textId="77777777" w:rsidTr="00FF773B">
              <w:trPr>
                <w:trHeight w:val="26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4" w:type="dxa"/>
                </w:tcPr>
                <w:p w14:paraId="0E721601" w14:textId="77777777" w:rsidR="003C7DBB" w:rsidRPr="00AF4B04" w:rsidRDefault="003C7DBB" w:rsidP="003C7DBB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2824" w:type="dxa"/>
                </w:tcPr>
                <w:p w14:paraId="49C2EEB1" w14:textId="77777777" w:rsidR="003C7DBB" w:rsidRPr="00AF4B04" w:rsidRDefault="003C7DBB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lang w:val="en-US"/>
                    </w:rPr>
                  </w:pPr>
                  <w:r w:rsidRPr="00AF4B04">
                    <w:rPr>
                      <w:lang w:val="en-US"/>
                    </w:rPr>
                    <w:t>autistic</w:t>
                  </w:r>
                </w:p>
              </w:tc>
              <w:tc>
                <w:tcPr>
                  <w:tcW w:w="2827" w:type="dxa"/>
                </w:tcPr>
                <w:p w14:paraId="564BDD55" w14:textId="77777777" w:rsidR="003C7DBB" w:rsidRPr="00AF4B04" w:rsidRDefault="003C7DBB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lang w:val="en-US"/>
                    </w:rPr>
                  </w:pPr>
                  <w:r w:rsidRPr="00AF4B04">
                    <w:rPr>
                      <w:lang w:val="en-US"/>
                    </w:rPr>
                    <w:t>typical</w:t>
                  </w:r>
                </w:p>
              </w:tc>
            </w:tr>
            <w:tr w:rsidR="003C7DBB" w:rsidRPr="00E8066C" w14:paraId="49A4BB5A" w14:textId="77777777" w:rsidTr="00FF773B">
              <w:trPr>
                <w:trHeight w:val="27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4" w:type="dxa"/>
                </w:tcPr>
                <w:p w14:paraId="67BBF8A4" w14:textId="77777777" w:rsidR="003C7DBB" w:rsidRPr="00AF4B04" w:rsidRDefault="003C7DBB" w:rsidP="003C7DBB">
                  <w:pPr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Free play 1</w:t>
                  </w:r>
                </w:p>
              </w:tc>
              <w:tc>
                <w:tcPr>
                  <w:tcW w:w="2824" w:type="dxa"/>
                </w:tcPr>
                <w:p w14:paraId="313E9DC5" w14:textId="77777777" w:rsidR="003C7DBB" w:rsidRPr="00AF4B04" w:rsidRDefault="003C7DBB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296.92 (62.58)</w:t>
                  </w:r>
                </w:p>
              </w:tc>
              <w:tc>
                <w:tcPr>
                  <w:tcW w:w="2827" w:type="dxa"/>
                </w:tcPr>
                <w:p w14:paraId="4A376183" w14:textId="77777777" w:rsidR="003C7DBB" w:rsidRPr="00AF4B04" w:rsidRDefault="003C7DBB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294.53 (43.31)</w:t>
                  </w:r>
                </w:p>
              </w:tc>
            </w:tr>
            <w:tr w:rsidR="003C7DBB" w:rsidRPr="00E8066C" w14:paraId="1D43F1E5" w14:textId="77777777" w:rsidTr="00FF773B">
              <w:trPr>
                <w:trHeight w:val="26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4" w:type="dxa"/>
                </w:tcPr>
                <w:p w14:paraId="4FB44097" w14:textId="77777777" w:rsidR="003C7DBB" w:rsidRPr="00AF4B04" w:rsidRDefault="003C7DBB" w:rsidP="003C7DBB">
                  <w:pPr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Semi-free play</w:t>
                  </w:r>
                </w:p>
              </w:tc>
              <w:tc>
                <w:tcPr>
                  <w:tcW w:w="2824" w:type="dxa"/>
                </w:tcPr>
                <w:p w14:paraId="511EB2FA" w14:textId="77777777" w:rsidR="003C7DBB" w:rsidRPr="00AF4B04" w:rsidRDefault="003C7DBB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290.78 (60.4)</w:t>
                  </w:r>
                </w:p>
              </w:tc>
              <w:tc>
                <w:tcPr>
                  <w:tcW w:w="2827" w:type="dxa"/>
                </w:tcPr>
                <w:p w14:paraId="21C4FDA9" w14:textId="30E76F60" w:rsidR="003C7DBB" w:rsidRPr="00AF4B04" w:rsidRDefault="00CF5CC6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 xml:space="preserve">280.27 </w:t>
                  </w:r>
                  <w:r w:rsidR="003C7DBB" w:rsidRPr="00AF4B04">
                    <w:rPr>
                      <w:lang w:val="en-US"/>
                    </w:rPr>
                    <w:t>(64.8)</w:t>
                  </w:r>
                </w:p>
              </w:tc>
            </w:tr>
            <w:tr w:rsidR="003C7DBB" w:rsidRPr="00E8066C" w14:paraId="60A493CB" w14:textId="77777777" w:rsidTr="00FF773B">
              <w:trPr>
                <w:trHeight w:val="39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4" w:type="dxa"/>
                </w:tcPr>
                <w:p w14:paraId="52A3AC31" w14:textId="77777777" w:rsidR="003C7DBB" w:rsidRPr="00AF4B04" w:rsidRDefault="003C7DBB" w:rsidP="003C7DBB">
                  <w:pPr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Semi-structured play</w:t>
                  </w:r>
                </w:p>
              </w:tc>
              <w:tc>
                <w:tcPr>
                  <w:tcW w:w="2824" w:type="dxa"/>
                </w:tcPr>
                <w:p w14:paraId="6C11B102" w14:textId="77777777" w:rsidR="003C7DBB" w:rsidRPr="00AF4B04" w:rsidRDefault="003C7DBB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921.53 (165.07)</w:t>
                  </w:r>
                </w:p>
              </w:tc>
              <w:tc>
                <w:tcPr>
                  <w:tcW w:w="2827" w:type="dxa"/>
                </w:tcPr>
                <w:p w14:paraId="7DC0986D" w14:textId="77777777" w:rsidR="003C7DBB" w:rsidRPr="00AF4B04" w:rsidRDefault="003C7DBB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928.42 (157.46)</w:t>
                  </w:r>
                </w:p>
              </w:tc>
            </w:tr>
            <w:tr w:rsidR="003C7DBB" w:rsidRPr="00E8066C" w14:paraId="29692BDC" w14:textId="77777777" w:rsidTr="00FF773B">
              <w:trPr>
                <w:trHeight w:val="26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24" w:type="dxa"/>
                </w:tcPr>
                <w:p w14:paraId="24C6B8E0" w14:textId="77777777" w:rsidR="003C7DBB" w:rsidRPr="00AF4B04" w:rsidRDefault="003C7DBB" w:rsidP="003C7DBB">
                  <w:pPr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Free play 2</w:t>
                  </w:r>
                </w:p>
              </w:tc>
              <w:tc>
                <w:tcPr>
                  <w:tcW w:w="2824" w:type="dxa"/>
                </w:tcPr>
                <w:p w14:paraId="76AF32F4" w14:textId="77777777" w:rsidR="003C7DBB" w:rsidRPr="00AF4B04" w:rsidRDefault="003C7DBB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312.06 (111.20)</w:t>
                  </w:r>
                </w:p>
              </w:tc>
              <w:tc>
                <w:tcPr>
                  <w:tcW w:w="2827" w:type="dxa"/>
                </w:tcPr>
                <w:p w14:paraId="3A42A2B7" w14:textId="7E8A7169" w:rsidR="003C7DBB" w:rsidRPr="00AF4B04" w:rsidRDefault="00553701" w:rsidP="003C7D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AF4B04">
                    <w:rPr>
                      <w:lang w:val="en-US"/>
                    </w:rPr>
                    <w:t>309.84</w:t>
                  </w:r>
                  <w:r w:rsidR="003C7DBB" w:rsidRPr="00AF4B04">
                    <w:rPr>
                      <w:lang w:val="en-US"/>
                    </w:rPr>
                    <w:t xml:space="preserve"> (80.95)</w:t>
                  </w:r>
                </w:p>
              </w:tc>
            </w:tr>
          </w:tbl>
          <w:p w14:paraId="6E529682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7164EB1D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479CBB55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62CB9933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37C113E4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0524EDEB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74C80CE9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39A43DDB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6CE5D418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48069F3E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4117F78C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4F809086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12353648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1E701437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4CC45454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22E3E5E5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1BF751B1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7A05C26C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4A00A23E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155D0BDA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2D9C702E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65886136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56CED20B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1D7B8B22" w14:textId="77777777" w:rsidR="003C7DBB" w:rsidRPr="00AF4B04" w:rsidRDefault="003C7DBB" w:rsidP="000325FB">
            <w:pPr>
              <w:rPr>
                <w:lang w:val="en-US"/>
              </w:rPr>
            </w:pPr>
          </w:p>
          <w:p w14:paraId="14F05202" w14:textId="77777777" w:rsidR="00897060" w:rsidRPr="00AF4B04" w:rsidRDefault="00897060" w:rsidP="000325FB">
            <w:pPr>
              <w:rPr>
                <w:lang w:val="en-US"/>
              </w:rPr>
            </w:pPr>
          </w:p>
          <w:p w14:paraId="0C2849D3" w14:textId="77777777" w:rsidR="008F7EC8" w:rsidRDefault="008F7EC8" w:rsidP="000325FB">
            <w:pPr>
              <w:rPr>
                <w:b/>
                <w:lang w:val="en-US"/>
              </w:rPr>
            </w:pPr>
          </w:p>
          <w:p w14:paraId="613DEEA7" w14:textId="1FF97169" w:rsidR="00043566" w:rsidRDefault="00043566" w:rsidP="000325FB">
            <w:pPr>
              <w:rPr>
                <w:b/>
                <w:lang w:val="en-US"/>
              </w:rPr>
            </w:pPr>
          </w:p>
          <w:p w14:paraId="3F807C79" w14:textId="77777777" w:rsidR="00043566" w:rsidRDefault="00043566" w:rsidP="000325FB">
            <w:pPr>
              <w:rPr>
                <w:b/>
                <w:lang w:val="en-US"/>
              </w:rPr>
            </w:pPr>
          </w:p>
          <w:p w14:paraId="7BEF1573" w14:textId="7BB72D78" w:rsidR="00043566" w:rsidRPr="00043566" w:rsidRDefault="00043566" w:rsidP="000325FB">
            <w:pPr>
              <w:rPr>
                <w:b/>
                <w:lang w:val="en-US"/>
              </w:rPr>
            </w:pPr>
          </w:p>
        </w:tc>
      </w:tr>
    </w:tbl>
    <w:p w14:paraId="39CF2BC3" w14:textId="77777777" w:rsidR="0051033C" w:rsidRPr="00865EE8" w:rsidRDefault="0051033C" w:rsidP="0051033C">
      <w:pPr>
        <w:spacing w:line="480" w:lineRule="auto"/>
        <w:rPr>
          <w:lang w:val="en-CA"/>
        </w:rPr>
      </w:pPr>
    </w:p>
    <w:p w14:paraId="5BCEB234" w14:textId="77777777" w:rsidR="000325FB" w:rsidRDefault="000325FB"/>
    <w:sectPr w:rsidR="000325FB" w:rsidSect="000325FB">
      <w:headerReference w:type="even" r:id="rId6"/>
      <w:headerReference w:type="default" r:id="rId7"/>
      <w:pgSz w:w="12240" w:h="15840"/>
      <w:pgMar w:top="1418" w:right="1418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5464C" w14:textId="77777777" w:rsidR="002E37BA" w:rsidRDefault="002E37BA">
      <w:r>
        <w:separator/>
      </w:r>
    </w:p>
  </w:endnote>
  <w:endnote w:type="continuationSeparator" w:id="0">
    <w:p w14:paraId="13093C2D" w14:textId="77777777" w:rsidR="002E37BA" w:rsidRDefault="002E3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gs">
    <w:altName w:val="MS Gothic"/>
    <w:panose1 w:val="020B0604020202020204"/>
    <w:charset w:val="80"/>
    <w:family w:val="auto"/>
    <w:pitch w:val="variable"/>
    <w:sig w:usb0="00000000" w:usb1="08070000" w:usb2="00000010" w:usb3="00000000" w:csb0="00020000" w:csb1="00000000"/>
  </w:font>
  <w:font w:name="MS MinNew Roman">
    <w:altName w:val="MS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390FE" w14:textId="77777777" w:rsidR="002E37BA" w:rsidRDefault="002E37BA">
      <w:r>
        <w:separator/>
      </w:r>
    </w:p>
  </w:footnote>
  <w:footnote w:type="continuationSeparator" w:id="0">
    <w:p w14:paraId="7615266C" w14:textId="77777777" w:rsidR="002E37BA" w:rsidRDefault="002E37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27EAC" w14:textId="7777777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222772E" w14:textId="77777777" w:rsidR="00553701" w:rsidRDefault="00553701" w:rsidP="000325FB">
    <w:pPr>
      <w:pStyle w:val="En-tte"/>
      <w:framePr w:wrap="around" w:vAnchor="text" w:hAnchor="margin" w:xAlign="right" w:y="1"/>
      <w:ind w:right="360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F4312B9" w14:textId="77777777" w:rsidR="00553701" w:rsidRDefault="00553701" w:rsidP="000325FB">
    <w:pPr>
      <w:pStyle w:val="En-tte"/>
      <w:tabs>
        <w:tab w:val="clear" w:pos="4536"/>
        <w:tab w:val="clear" w:pos="9072"/>
        <w:tab w:val="center" w:pos="4702"/>
        <w:tab w:val="right" w:pos="9404"/>
      </w:tabs>
      <w:ind w:right="360"/>
    </w:pPr>
    <w:r>
      <w:rPr>
        <w:lang w:val="fr-FR"/>
      </w:rPr>
      <w:t>[Tapez le texte]</w:t>
    </w:r>
    <w:r>
      <w:tab/>
    </w:r>
    <w:r>
      <w:rPr>
        <w:lang w:val="fr-FR"/>
      </w:rPr>
      <w:t>[Tapez le texte]</w:t>
    </w:r>
    <w:r>
      <w:tab/>
    </w:r>
    <w:r>
      <w:rPr>
        <w:lang w:val="fr-FR"/>
      </w:rPr>
      <w:t>[Tapez le texte]</w:t>
    </w:r>
  </w:p>
  <w:p w14:paraId="2B323C71" w14:textId="77777777" w:rsidR="00553701" w:rsidRDefault="0055370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D2877C" w14:textId="37472E27" w:rsidR="00553701" w:rsidRDefault="00553701" w:rsidP="000325FB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BA471CB" w14:textId="035396F1" w:rsidR="00553701" w:rsidRPr="00B50FFA" w:rsidRDefault="00553701" w:rsidP="000325FB">
    <w:pPr>
      <w:pStyle w:val="En-tte"/>
      <w:ind w:right="360"/>
      <w:jc w:val="right"/>
      <w:rPr>
        <w:sz w:val="20"/>
        <w:szCs w:val="20"/>
        <w:lang w:val="en-CA"/>
      </w:rPr>
    </w:pPr>
    <w:r>
      <w:rPr>
        <w:rFonts w:eastAsia="MS MinNew Roman"/>
        <w:sz w:val="20"/>
        <w:szCs w:val="20"/>
        <w:lang w:val="en-CA"/>
      </w:rPr>
      <w:t xml:space="preserve">Object exploration </w:t>
    </w:r>
    <w:r w:rsidRPr="00B50FFA">
      <w:rPr>
        <w:rFonts w:eastAsia="MS MinNew Roman"/>
        <w:sz w:val="20"/>
        <w:szCs w:val="20"/>
        <w:lang w:val="en-CA"/>
      </w:rPr>
      <w:t>in young autistic children</w:t>
    </w:r>
  </w:p>
  <w:p w14:paraId="2EAE591B" w14:textId="77777777" w:rsidR="00553701" w:rsidRPr="005238BB" w:rsidRDefault="00553701" w:rsidP="000325FB">
    <w:pPr>
      <w:pStyle w:val="En-tte"/>
      <w:jc w:val="right"/>
      <w:rPr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33C"/>
    <w:rsid w:val="000057DA"/>
    <w:rsid w:val="000325FB"/>
    <w:rsid w:val="0003658D"/>
    <w:rsid w:val="00043566"/>
    <w:rsid w:val="00071256"/>
    <w:rsid w:val="000833EA"/>
    <w:rsid w:val="000C6B2A"/>
    <w:rsid w:val="00112989"/>
    <w:rsid w:val="001259D1"/>
    <w:rsid w:val="00136107"/>
    <w:rsid w:val="001533ED"/>
    <w:rsid w:val="00173ECF"/>
    <w:rsid w:val="001821EE"/>
    <w:rsid w:val="00192359"/>
    <w:rsid w:val="001B7BC9"/>
    <w:rsid w:val="001C4952"/>
    <w:rsid w:val="001E1B2F"/>
    <w:rsid w:val="00206E36"/>
    <w:rsid w:val="0021588C"/>
    <w:rsid w:val="002300A0"/>
    <w:rsid w:val="0025130B"/>
    <w:rsid w:val="00297FE6"/>
    <w:rsid w:val="002B3D2E"/>
    <w:rsid w:val="002D6F91"/>
    <w:rsid w:val="002E37BA"/>
    <w:rsid w:val="00312CD0"/>
    <w:rsid w:val="00325E30"/>
    <w:rsid w:val="00333EDC"/>
    <w:rsid w:val="003404C0"/>
    <w:rsid w:val="003504EE"/>
    <w:rsid w:val="003700FA"/>
    <w:rsid w:val="00374427"/>
    <w:rsid w:val="003C55AF"/>
    <w:rsid w:val="003C7DBB"/>
    <w:rsid w:val="003D1D7A"/>
    <w:rsid w:val="003E4F00"/>
    <w:rsid w:val="003F3C23"/>
    <w:rsid w:val="00430906"/>
    <w:rsid w:val="00442D14"/>
    <w:rsid w:val="00447B6E"/>
    <w:rsid w:val="00465EE2"/>
    <w:rsid w:val="00470DF6"/>
    <w:rsid w:val="00485E33"/>
    <w:rsid w:val="004A29ED"/>
    <w:rsid w:val="004A3166"/>
    <w:rsid w:val="004C50AF"/>
    <w:rsid w:val="004D6E46"/>
    <w:rsid w:val="00501ED2"/>
    <w:rsid w:val="00505F11"/>
    <w:rsid w:val="0051033C"/>
    <w:rsid w:val="0051471E"/>
    <w:rsid w:val="00530D63"/>
    <w:rsid w:val="00541362"/>
    <w:rsid w:val="00553701"/>
    <w:rsid w:val="005627BA"/>
    <w:rsid w:val="00605F15"/>
    <w:rsid w:val="006454AD"/>
    <w:rsid w:val="00651258"/>
    <w:rsid w:val="0066172E"/>
    <w:rsid w:val="00662DBC"/>
    <w:rsid w:val="006814EB"/>
    <w:rsid w:val="006B1D20"/>
    <w:rsid w:val="006C3E47"/>
    <w:rsid w:val="006C3E55"/>
    <w:rsid w:val="006E2634"/>
    <w:rsid w:val="0070687E"/>
    <w:rsid w:val="00712CFB"/>
    <w:rsid w:val="0073344B"/>
    <w:rsid w:val="0073712D"/>
    <w:rsid w:val="007542C8"/>
    <w:rsid w:val="007604A4"/>
    <w:rsid w:val="007809BB"/>
    <w:rsid w:val="0078488D"/>
    <w:rsid w:val="007D1103"/>
    <w:rsid w:val="007E5E5A"/>
    <w:rsid w:val="008358BE"/>
    <w:rsid w:val="0085501C"/>
    <w:rsid w:val="008943DF"/>
    <w:rsid w:val="00897060"/>
    <w:rsid w:val="008C6186"/>
    <w:rsid w:val="008D499B"/>
    <w:rsid w:val="008E0CEE"/>
    <w:rsid w:val="008F6EBA"/>
    <w:rsid w:val="008F7EC8"/>
    <w:rsid w:val="00972244"/>
    <w:rsid w:val="0099087F"/>
    <w:rsid w:val="009A294C"/>
    <w:rsid w:val="009A7915"/>
    <w:rsid w:val="00A35AA4"/>
    <w:rsid w:val="00A52B4C"/>
    <w:rsid w:val="00AC257C"/>
    <w:rsid w:val="00AF4B04"/>
    <w:rsid w:val="00B0392D"/>
    <w:rsid w:val="00B14C90"/>
    <w:rsid w:val="00B32DC1"/>
    <w:rsid w:val="00B40892"/>
    <w:rsid w:val="00B82B6D"/>
    <w:rsid w:val="00BB5EC4"/>
    <w:rsid w:val="00BC4B85"/>
    <w:rsid w:val="00BF6B5E"/>
    <w:rsid w:val="00BF7BB8"/>
    <w:rsid w:val="00C11B64"/>
    <w:rsid w:val="00C36704"/>
    <w:rsid w:val="00C53673"/>
    <w:rsid w:val="00C7341C"/>
    <w:rsid w:val="00C84420"/>
    <w:rsid w:val="00C94633"/>
    <w:rsid w:val="00CA299F"/>
    <w:rsid w:val="00CB42E3"/>
    <w:rsid w:val="00CD678E"/>
    <w:rsid w:val="00CF4BCC"/>
    <w:rsid w:val="00CF5CC6"/>
    <w:rsid w:val="00D038C7"/>
    <w:rsid w:val="00D232E8"/>
    <w:rsid w:val="00D247BC"/>
    <w:rsid w:val="00D317E3"/>
    <w:rsid w:val="00D5097F"/>
    <w:rsid w:val="00D6577F"/>
    <w:rsid w:val="00D90922"/>
    <w:rsid w:val="00DB0B8E"/>
    <w:rsid w:val="00DC0E2D"/>
    <w:rsid w:val="00DE3D77"/>
    <w:rsid w:val="00DE7871"/>
    <w:rsid w:val="00E41F0C"/>
    <w:rsid w:val="00E75CEE"/>
    <w:rsid w:val="00E8066C"/>
    <w:rsid w:val="00EB2348"/>
    <w:rsid w:val="00EB75BF"/>
    <w:rsid w:val="00F4503B"/>
    <w:rsid w:val="00F60927"/>
    <w:rsid w:val="00F644A4"/>
    <w:rsid w:val="00F87F78"/>
    <w:rsid w:val="00FC3E04"/>
    <w:rsid w:val="00FD33FE"/>
    <w:rsid w:val="00FD5064"/>
    <w:rsid w:val="00FE0A19"/>
    <w:rsid w:val="00FE5BD9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946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33C"/>
    <w:rPr>
      <w:rFonts w:ascii="Times New Roman" w:eastAsia="MS Minngs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1033C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51033C"/>
    <w:rPr>
      <w:rFonts w:ascii="Times New Roman" w:eastAsia="MS Minngs" w:hAnsi="Times New Roman" w:cs="Times New Roman"/>
      <w:lang w:val="x-none" w:eastAsia="fr-FR"/>
    </w:rPr>
  </w:style>
  <w:style w:type="character" w:styleId="Numrodepage">
    <w:name w:val="page number"/>
    <w:uiPriority w:val="99"/>
    <w:semiHidden/>
    <w:rsid w:val="0051033C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C50A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50AF"/>
    <w:rPr>
      <w:rFonts w:ascii="Times New Roman" w:eastAsia="MS Minngs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36107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36107"/>
    <w:rPr>
      <w:rFonts w:ascii="Times New Roman" w:eastAsia="MS Minngs" w:hAnsi="Times New Roman" w:cs="Times New Roman"/>
      <w:lang w:eastAsia="fr-FR"/>
    </w:rPr>
  </w:style>
  <w:style w:type="table" w:styleId="TableauGrille1Clair">
    <w:name w:val="Grid Table 1 Light"/>
    <w:basedOn w:val="TableauNormal"/>
    <w:uiPriority w:val="46"/>
    <w:rsid w:val="003C7DB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aire">
    <w:name w:val="annotation text"/>
    <w:basedOn w:val="Normal"/>
    <w:link w:val="CommentaireCar"/>
    <w:uiPriority w:val="99"/>
    <w:semiHidden/>
    <w:rsid w:val="00D232E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32E8"/>
    <w:rPr>
      <w:rFonts w:ascii="Times New Roman" w:eastAsia="MS Minngs" w:hAnsi="Times New Roman" w:cs="Times New Roman"/>
      <w:sz w:val="20"/>
      <w:szCs w:val="20"/>
      <w:lang w:eastAsia="fr-FR"/>
    </w:rPr>
  </w:style>
  <w:style w:type="character" w:styleId="Marquedecommentaire">
    <w:name w:val="annotation reference"/>
    <w:uiPriority w:val="99"/>
    <w:semiHidden/>
    <w:rsid w:val="00D232E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7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8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5</cp:revision>
  <dcterms:created xsi:type="dcterms:W3CDTF">2018-12-09T19:35:00Z</dcterms:created>
  <dcterms:modified xsi:type="dcterms:W3CDTF">2018-12-10T12:43:00Z</dcterms:modified>
</cp:coreProperties>
</file>